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9"/>
        <w:tblpPr w:leftFromText="181" w:rightFromText="181" w:vertAnchor="text" w:horzAnchor="margin" w:tblpX="-284" w:tblpY="626"/>
        <w:tblOverlap w:val="never"/>
        <w:tblW w:w="10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94"/>
        <w:gridCol w:w="1817"/>
        <w:gridCol w:w="1694"/>
        <w:gridCol w:w="1670"/>
        <w:gridCol w:w="1890"/>
      </w:tblGrid>
      <w:tr w:rsidR="006721C0" w:rsidRPr="00632726" w14:paraId="513E3F4D" w14:textId="77777777" w:rsidTr="00066AC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1B66BF6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  <w:vertAlign w:val="superscript"/>
              </w:rPr>
              <w:t>1</w:t>
            </w:r>
            <w:r w:rsidRPr="00632726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882CD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Lachnospirace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EC26C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Ruminococcace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57BC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Lactobacillace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B6E1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Oscillospiracea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7C5E66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Enterobacteriaceae</w:t>
            </w:r>
          </w:p>
        </w:tc>
      </w:tr>
      <w:tr w:rsidR="006721C0" w:rsidRPr="00632726" w14:paraId="54345D08" w14:textId="77777777" w:rsidTr="00066AC4">
        <w:tc>
          <w:tcPr>
            <w:tcW w:w="1560" w:type="dxa"/>
            <w:tcBorders>
              <w:top w:val="single" w:sz="4" w:space="0" w:color="auto"/>
            </w:tcBorders>
          </w:tcPr>
          <w:p w14:paraId="5C0F5B6A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2E7AB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E761E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4.72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6456D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7.6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228FC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BB22D8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81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721C0" w:rsidRPr="00632726" w14:paraId="5EA1D92B" w14:textId="77777777" w:rsidTr="00066AC4">
        <w:tc>
          <w:tcPr>
            <w:tcW w:w="1560" w:type="dxa"/>
          </w:tcPr>
          <w:p w14:paraId="77E1EE52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0" w:type="auto"/>
          </w:tcPr>
          <w:p w14:paraId="3180A7A4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0" w:type="auto"/>
          </w:tcPr>
          <w:p w14:paraId="2FAC0F21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6.87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6CD2294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2.16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6B46D72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890" w:type="dxa"/>
          </w:tcPr>
          <w:p w14:paraId="42D7749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6.91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721C0" w:rsidRPr="00632726" w14:paraId="0F14C23B" w14:textId="77777777" w:rsidTr="00066AC4">
        <w:tc>
          <w:tcPr>
            <w:tcW w:w="1560" w:type="dxa"/>
          </w:tcPr>
          <w:p w14:paraId="0215258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Xy</w:t>
            </w:r>
          </w:p>
        </w:tc>
        <w:tc>
          <w:tcPr>
            <w:tcW w:w="0" w:type="auto"/>
          </w:tcPr>
          <w:p w14:paraId="004E97C0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0" w:type="auto"/>
          </w:tcPr>
          <w:p w14:paraId="62204817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2.00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B7A72B2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1.7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38EBFCC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890" w:type="dxa"/>
          </w:tcPr>
          <w:p w14:paraId="4660EA99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17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721C0" w:rsidRPr="00632726" w14:paraId="5CEC2EA5" w14:textId="77777777" w:rsidTr="00066AC4">
        <w:tc>
          <w:tcPr>
            <w:tcW w:w="1560" w:type="dxa"/>
          </w:tcPr>
          <w:p w14:paraId="2A6C1253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</w:tcPr>
          <w:p w14:paraId="0F07B92C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0" w:type="auto"/>
          </w:tcPr>
          <w:p w14:paraId="3657773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9.34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4867072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9.42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494A6F9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1890" w:type="dxa"/>
          </w:tcPr>
          <w:p w14:paraId="15D664F8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51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721C0" w:rsidRPr="00632726" w14:paraId="257AA31F" w14:textId="77777777" w:rsidTr="00066AC4">
        <w:tc>
          <w:tcPr>
            <w:tcW w:w="1560" w:type="dxa"/>
          </w:tcPr>
          <w:p w14:paraId="6BC664C1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Xy+Pb</w:t>
            </w:r>
          </w:p>
        </w:tc>
        <w:tc>
          <w:tcPr>
            <w:tcW w:w="0" w:type="auto"/>
          </w:tcPr>
          <w:p w14:paraId="351420C6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0" w:type="auto"/>
          </w:tcPr>
          <w:p w14:paraId="603A0BB1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7.43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DDF753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.54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0A1B399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890" w:type="dxa"/>
          </w:tcPr>
          <w:p w14:paraId="0673D9E4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2.24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721C0" w:rsidRPr="00632726" w14:paraId="20BCE4C9" w14:textId="77777777" w:rsidTr="00066AC4">
        <w:tc>
          <w:tcPr>
            <w:tcW w:w="1560" w:type="dxa"/>
          </w:tcPr>
          <w:p w14:paraId="6CD0A4F1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  <w:vertAlign w:val="superscript"/>
              </w:rPr>
              <w:t>2</w:t>
            </w:r>
            <w:r w:rsidRPr="0063272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0" w:type="auto"/>
          </w:tcPr>
          <w:p w14:paraId="1B5492BC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</w:tcPr>
          <w:p w14:paraId="168E0067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0" w:type="auto"/>
          </w:tcPr>
          <w:p w14:paraId="60B23B8B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0" w:type="auto"/>
          </w:tcPr>
          <w:p w14:paraId="30A33251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90" w:type="dxa"/>
          </w:tcPr>
          <w:p w14:paraId="7FCE19B3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10</w:t>
            </w:r>
          </w:p>
        </w:tc>
      </w:tr>
      <w:tr w:rsidR="006721C0" w:rsidRPr="00632726" w14:paraId="63DD1CEF" w14:textId="77777777" w:rsidTr="00066AC4">
        <w:tc>
          <w:tcPr>
            <w:tcW w:w="1560" w:type="dxa"/>
            <w:tcBorders>
              <w:bottom w:val="single" w:sz="4" w:space="0" w:color="auto"/>
            </w:tcBorders>
          </w:tcPr>
          <w:p w14:paraId="09A1B722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72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272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B4B1A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CDD52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34118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5194D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4861CF" w14:textId="77777777" w:rsidR="006721C0" w:rsidRPr="00632726" w:rsidRDefault="006721C0" w:rsidP="00066A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31</w:t>
            </w:r>
          </w:p>
        </w:tc>
      </w:tr>
    </w:tbl>
    <w:p w14:paraId="34ABFBC1" w14:textId="63A01EB5" w:rsidR="006721C0" w:rsidRPr="00632726" w:rsidRDefault="006721C0" w:rsidP="006721C0">
      <w:pPr>
        <w:rPr>
          <w:rFonts w:ascii="Times New Roman" w:eastAsiaTheme="minorHAnsi" w:hAnsi="Times New Roman" w:cs="Times New Roman"/>
        </w:rPr>
      </w:pPr>
      <w:r w:rsidRPr="00632726">
        <w:rPr>
          <w:rFonts w:ascii="Times New Roman" w:eastAsiaTheme="minorHAnsi" w:hAnsi="Times New Roman" w:cs="Times New Roman"/>
          <w:b/>
          <w:bCs/>
        </w:rPr>
        <w:t>Supplementary Table S</w:t>
      </w:r>
      <w:r w:rsidR="00F41697">
        <w:rPr>
          <w:rFonts w:ascii="Times New Roman" w:eastAsiaTheme="minorHAnsi" w:hAnsi="Times New Roman" w:cs="Times New Roman"/>
          <w:b/>
          <w:bCs/>
        </w:rPr>
        <w:t>4</w:t>
      </w:r>
      <w:r w:rsidRPr="00632726">
        <w:rPr>
          <w:rFonts w:ascii="Times New Roman" w:eastAsiaTheme="minorHAnsi" w:hAnsi="Times New Roman" w:cs="Times New Roman"/>
        </w:rPr>
        <w:t xml:space="preserve">: Effect of xylanase and </w:t>
      </w:r>
      <w:r w:rsidRPr="00632726">
        <w:rPr>
          <w:rFonts w:ascii="Times New Roman" w:eastAsiaTheme="minorHAnsi" w:hAnsi="Times New Roman" w:cs="Times New Roman"/>
          <w:i/>
          <w:iCs/>
        </w:rPr>
        <w:t>B</w:t>
      </w:r>
      <w:r w:rsidRPr="00632726">
        <w:rPr>
          <w:rFonts w:ascii="Times New Roman" w:eastAsiaTheme="minorHAnsi" w:hAnsi="Times New Roman" w:cs="Times New Roman"/>
        </w:rPr>
        <w:t>.</w:t>
      </w:r>
      <w:r w:rsidRPr="00632726">
        <w:rPr>
          <w:rFonts w:ascii="Times New Roman" w:eastAsiaTheme="minorHAnsi" w:hAnsi="Times New Roman" w:cs="Times New Roman"/>
          <w:i/>
          <w:iCs/>
        </w:rPr>
        <w:t xml:space="preserve"> subtilis</w:t>
      </w:r>
      <w:r w:rsidRPr="00632726">
        <w:rPr>
          <w:rFonts w:ascii="Times New Roman" w:eastAsiaTheme="minorHAnsi" w:hAnsi="Times New Roman" w:cs="Times New Roman"/>
        </w:rPr>
        <w:t xml:space="preserve"> PB6 supplementation on the top-most abundant d16 caecal bacterial family abundance in broilers challenged with necrotic enteritis.</w:t>
      </w:r>
    </w:p>
    <w:p w14:paraId="44E5E96A" w14:textId="77777777" w:rsidR="006721C0" w:rsidRPr="00632726" w:rsidRDefault="006721C0" w:rsidP="006721C0">
      <w:pPr>
        <w:spacing w:after="0"/>
        <w:jc w:val="both"/>
        <w:rPr>
          <w:rFonts w:ascii="Times New Roman" w:eastAsiaTheme="minorHAnsi" w:hAnsi="Times New Roman" w:cs="Times New Roman"/>
          <w:sz w:val="20"/>
          <w:szCs w:val="20"/>
          <w:vertAlign w:val="superscript"/>
        </w:rPr>
      </w:pP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 xml:space="preserve">a-b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values within a column with no common superscripts differ significantly (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P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 &lt; 0.05).</w:t>
      </w:r>
    </w:p>
    <w:p w14:paraId="43385A3B" w14:textId="77777777" w:rsidR="006721C0" w:rsidRPr="00632726" w:rsidRDefault="006721C0" w:rsidP="006721C0">
      <w:pPr>
        <w:spacing w:after="0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Treatment abbreviations:</w:t>
      </w: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 xml:space="preserve">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CC, challenged control; Xy, challenged control+ xylanase (0.03%); Pb, challenged control+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B</w:t>
      </w:r>
      <w:r w:rsidRPr="00632726">
        <w:rPr>
          <w:rFonts w:ascii="Times New Roman" w:eastAsiaTheme="minorHAnsi" w:hAnsi="Times New Roman" w:cs="Times New Roman"/>
          <w:iCs/>
          <w:sz w:val="20"/>
          <w:szCs w:val="20"/>
        </w:rPr>
        <w:t>.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 xml:space="preserve"> subtilis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(0.05%); Xy + Pb, challenged control+ xylanase (0.03%) +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B</w:t>
      </w:r>
      <w:r w:rsidRPr="00632726">
        <w:rPr>
          <w:rFonts w:ascii="Times New Roman" w:eastAsiaTheme="minorHAnsi" w:hAnsi="Times New Roman" w:cs="Times New Roman"/>
          <w:iCs/>
          <w:sz w:val="20"/>
          <w:szCs w:val="20"/>
        </w:rPr>
        <w:t xml:space="preserve">.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 xml:space="preserve">subtilis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(0.05%); NC, non-challenged control. </w:t>
      </w: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2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SEM: standard error of mean.</w:t>
      </w:r>
    </w:p>
    <w:p w14:paraId="3B635EDD" w14:textId="77777777" w:rsidR="002F6D82" w:rsidRDefault="002F6D82"/>
    <w:sectPr w:rsidR="002F6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A8"/>
    <w:rsid w:val="00066AC4"/>
    <w:rsid w:val="00136AED"/>
    <w:rsid w:val="00265341"/>
    <w:rsid w:val="002F6D82"/>
    <w:rsid w:val="003A6AA8"/>
    <w:rsid w:val="004768DB"/>
    <w:rsid w:val="00512A76"/>
    <w:rsid w:val="006721C0"/>
    <w:rsid w:val="00912292"/>
    <w:rsid w:val="00B6706B"/>
    <w:rsid w:val="00F41697"/>
    <w:rsid w:val="00FC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49DDB"/>
  <w15:chartTrackingRefBased/>
  <w15:docId w15:val="{867494C7-5874-428F-B0A3-0D942805E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C0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A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A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A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A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A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A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A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A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A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A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AA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AA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AA8"/>
    <w:rPr>
      <w:b/>
      <w:bCs/>
      <w:smallCaps/>
      <w:color w:val="0F4761" w:themeColor="accent1" w:themeShade="BF"/>
      <w:spacing w:val="5"/>
    </w:rPr>
  </w:style>
  <w:style w:type="table" w:customStyle="1" w:styleId="TableGrid9">
    <w:name w:val="Table Grid9"/>
    <w:basedOn w:val="TableNormal"/>
    <w:next w:val="TableGrid"/>
    <w:uiPriority w:val="39"/>
    <w:rsid w:val="006721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2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8</Characters>
  <Application>Microsoft Office Word</Application>
  <DocSecurity>0</DocSecurity>
  <Lines>6</Lines>
  <Paragraphs>1</Paragraphs>
  <ScaleCrop>false</ScaleCrop>
  <Company>University of New England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 Khairunnesa</dc:creator>
  <cp:keywords/>
  <dc:description/>
  <cp:lastModifiedBy>Most Khairunnesa</cp:lastModifiedBy>
  <cp:revision>6</cp:revision>
  <dcterms:created xsi:type="dcterms:W3CDTF">2025-10-13T01:08:00Z</dcterms:created>
  <dcterms:modified xsi:type="dcterms:W3CDTF">2025-12-15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2bb162-f52d-4c0d-adb2-ecc420411999</vt:lpwstr>
  </property>
</Properties>
</file>